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D97" w:rsidRPr="00DA4C17" w:rsidRDefault="00EB3D97" w:rsidP="00EB3D97">
      <w:pPr>
        <w:spacing w:line="480" w:lineRule="auto"/>
        <w:rPr>
          <w:b/>
          <w:bCs/>
          <w:sz w:val="20"/>
          <w:szCs w:val="20"/>
        </w:rPr>
      </w:pPr>
      <w:r w:rsidRPr="00DA4C17">
        <w:rPr>
          <w:b/>
          <w:bCs/>
          <w:sz w:val="20"/>
          <w:szCs w:val="20"/>
        </w:rPr>
        <w:t>Additional files</w:t>
      </w:r>
    </w:p>
    <w:p w:rsidR="00EB3D97" w:rsidRPr="00DA4C17" w:rsidRDefault="00EB3D97" w:rsidP="00EB3D97">
      <w:pPr>
        <w:spacing w:line="480" w:lineRule="auto"/>
        <w:rPr>
          <w:sz w:val="20"/>
          <w:szCs w:val="20"/>
        </w:rPr>
      </w:pPr>
      <w:bookmarkStart w:id="0" w:name="_Hlk187068024"/>
      <w:r w:rsidRPr="00DA4C17">
        <w:rPr>
          <w:sz w:val="20"/>
          <w:szCs w:val="20"/>
        </w:rPr>
        <w:t>Additional file 1.</w:t>
      </w:r>
      <w:r w:rsidRPr="00DA4C17">
        <w:rPr>
          <w:rFonts w:hint="eastAsia"/>
          <w:sz w:val="20"/>
          <w:szCs w:val="20"/>
        </w:rPr>
        <w:t xml:space="preserve"> </w:t>
      </w:r>
      <w:r w:rsidRPr="00DA4C17">
        <w:rPr>
          <w:sz w:val="20"/>
          <w:szCs w:val="20"/>
        </w:rPr>
        <w:t>Comparison of surgical technique</w:t>
      </w:r>
      <w:r w:rsidRPr="00DA4C17">
        <w:rPr>
          <w:rFonts w:hint="eastAsia"/>
          <w:sz w:val="20"/>
          <w:szCs w:val="20"/>
        </w:rPr>
        <w:t>s</w:t>
      </w:r>
      <w:r w:rsidRPr="00DA4C17">
        <w:rPr>
          <w:sz w:val="20"/>
          <w:szCs w:val="20"/>
        </w:rPr>
        <w:t xml:space="preserve"> in patient’s demographic and MRI findings</w:t>
      </w:r>
      <w:bookmarkEnd w:id="0"/>
    </w:p>
    <w:tbl>
      <w:tblPr>
        <w:tblW w:w="9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0"/>
        <w:gridCol w:w="1520"/>
        <w:gridCol w:w="1520"/>
        <w:gridCol w:w="1520"/>
        <w:gridCol w:w="1520"/>
        <w:gridCol w:w="800"/>
      </w:tblGrid>
      <w:tr w:rsidR="00EB3D97" w:rsidTr="003E5D2B">
        <w:trPr>
          <w:trHeight w:val="454"/>
        </w:trPr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24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TSS</w:t>
            </w:r>
          </w:p>
          <w:p w:rsidR="00EB3D97" w:rsidRPr="00DA4C17" w:rsidRDefault="00EB3D97" w:rsidP="003E5D2B">
            <w:pPr>
              <w:spacing w:line="24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(N = 12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24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TSS+PM</w:t>
            </w:r>
          </w:p>
          <w:p w:rsidR="00EB3D97" w:rsidRPr="00DA4C17" w:rsidRDefault="00EB3D97" w:rsidP="003E5D2B">
            <w:pPr>
              <w:spacing w:line="24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(N = 18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24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TCS</w:t>
            </w:r>
          </w:p>
          <w:p w:rsidR="00EB3D97" w:rsidRPr="00DA4C17" w:rsidRDefault="00EB3D97" w:rsidP="003E5D2B">
            <w:pPr>
              <w:spacing w:line="24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(N = 11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24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TSS+PA</w:t>
            </w:r>
          </w:p>
          <w:p w:rsidR="00EB3D97" w:rsidRPr="00DA4C17" w:rsidRDefault="00EB3D97" w:rsidP="003E5D2B">
            <w:pPr>
              <w:spacing w:line="24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(N = 13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24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P value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Age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62.9 ± 1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63.5 ± 8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66.5 ± 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65.9 ± 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BMI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25.0 ± 2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24.6 ± 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25.3 ± 3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26.7 ± 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Duration from injury to surgery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70.5 ± 49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80.3 ± 7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81.4 ± 44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90.6 ± 7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b/>
                <w:bCs/>
                <w:sz w:val="20"/>
                <w:szCs w:val="20"/>
              </w:rPr>
              <w:t>Pre-operation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MME, mm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3.6 ± 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3.5 ± 1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3.4 ± 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3.3 ± 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A4C17">
              <w:rPr>
                <w:sz w:val="20"/>
                <w:szCs w:val="20"/>
              </w:rPr>
              <w:t>MMpmE</w:t>
            </w:r>
            <w:proofErr w:type="spellEnd"/>
            <w:r w:rsidRPr="00DA4C17">
              <w:rPr>
                <w:sz w:val="20"/>
                <w:szCs w:val="20"/>
              </w:rPr>
              <w:t>, mm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6.8 ± 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8.3 ± 2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7.1 ± 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6.8 ± 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MMPE, mm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5.3 ± 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5.3 ± 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5.9 ± 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5.2 ± 1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FTG, mm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9.6 ± 1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10.1 ± 3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9.3 ± 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9.9 ± 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b/>
                <w:bCs/>
                <w:sz w:val="20"/>
                <w:szCs w:val="20"/>
              </w:rPr>
              <w:t>Post-operation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1Y MME, mm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4.3 ± 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4.8 ± 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4.1 ± 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4.5 ± 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1Y </w:t>
            </w:r>
            <w:proofErr w:type="spellStart"/>
            <w:r w:rsidRPr="00DA4C17">
              <w:rPr>
                <w:sz w:val="20"/>
                <w:szCs w:val="20"/>
              </w:rPr>
              <w:t>MMpmE</w:t>
            </w:r>
            <w:proofErr w:type="spellEnd"/>
            <w:r w:rsidRPr="00DA4C17">
              <w:rPr>
                <w:sz w:val="20"/>
                <w:szCs w:val="20"/>
              </w:rPr>
              <w:t>, mm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5.6 ± 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7.7 ± 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6.4 ± 1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6.9 ± 2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1Y MMPE, mm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4.9 ± 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4.1 ± 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4.1 ± 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4.4 ± 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b/>
                <w:bCs/>
                <w:sz w:val="20"/>
                <w:szCs w:val="20"/>
              </w:rPr>
              <w:t>Postoperative changes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Δ MME, mm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0.7 ± 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1.3 ± 1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0.9 ± 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1.3 ± 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Δ </w:t>
            </w:r>
            <w:proofErr w:type="spellStart"/>
            <w:r w:rsidRPr="00DA4C17">
              <w:rPr>
                <w:sz w:val="20"/>
                <w:szCs w:val="20"/>
              </w:rPr>
              <w:t>MMpmE</w:t>
            </w:r>
            <w:proofErr w:type="spellEnd"/>
            <w:r w:rsidRPr="00DA4C17">
              <w:rPr>
                <w:sz w:val="20"/>
                <w:szCs w:val="20"/>
              </w:rPr>
              <w:t>, mm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-1.0 ± 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-0.5 ± 1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-0.6 ± 1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0.1 ± 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B3D97" w:rsidTr="003E5D2B">
        <w:trPr>
          <w:trHeight w:val="20"/>
        </w:trPr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Δ MMPE, mm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-0.4 ± 1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-1.2 ± 1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-1.8 ± 0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>-0.8 ± 0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EB3D97" w:rsidRPr="00DA4C17" w:rsidRDefault="00EB3D97" w:rsidP="003E5D2B">
            <w:pPr>
              <w:spacing w:line="360" w:lineRule="auto"/>
              <w:rPr>
                <w:sz w:val="20"/>
                <w:szCs w:val="20"/>
              </w:rPr>
            </w:pPr>
            <w:r w:rsidRPr="00DA4C17">
              <w:rPr>
                <w:sz w:val="20"/>
                <w:szCs w:val="20"/>
              </w:rPr>
              <w:t xml:space="preserve">N.S </w:t>
            </w:r>
            <w:r w:rsidRPr="00DA4C17"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:rsidR="00EB3D97" w:rsidRDefault="00EB3D97" w:rsidP="00EB3D97">
      <w:pPr>
        <w:spacing w:line="480" w:lineRule="auto"/>
        <w:rPr>
          <w:sz w:val="20"/>
          <w:szCs w:val="20"/>
        </w:rPr>
      </w:pPr>
      <w:r w:rsidRPr="00DA4C17">
        <w:rPr>
          <w:sz w:val="20"/>
          <w:szCs w:val="20"/>
        </w:rPr>
        <w:lastRenderedPageBreak/>
        <w:t>Values are presented as the mean ± standard deviation.</w:t>
      </w:r>
    </w:p>
    <w:p w:rsidR="00EB3D97" w:rsidRPr="00DA4C17" w:rsidRDefault="00EB3D97" w:rsidP="00EB3D97">
      <w:pPr>
        <w:spacing w:line="480" w:lineRule="auto"/>
        <w:rPr>
          <w:sz w:val="20"/>
          <w:szCs w:val="20"/>
        </w:rPr>
      </w:pPr>
      <w:r w:rsidRPr="00DA4C17">
        <w:rPr>
          <w:sz w:val="20"/>
          <w:szCs w:val="20"/>
        </w:rPr>
        <w:t xml:space="preserve">TSS, two simple stitches; PM, posteromedial </w:t>
      </w:r>
      <w:proofErr w:type="spellStart"/>
      <w:r w:rsidRPr="00DA4C17">
        <w:rPr>
          <w:sz w:val="20"/>
          <w:szCs w:val="20"/>
        </w:rPr>
        <w:t>pullout</w:t>
      </w:r>
      <w:proofErr w:type="spellEnd"/>
      <w:r w:rsidRPr="00DA4C17">
        <w:rPr>
          <w:sz w:val="20"/>
          <w:szCs w:val="20"/>
        </w:rPr>
        <w:t xml:space="preserve">; TCS, two-cinch stitches; PA, posterior anchoring; MME, medial meniscus extrusion; </w:t>
      </w:r>
      <w:proofErr w:type="spellStart"/>
      <w:r w:rsidRPr="00DA4C17">
        <w:rPr>
          <w:sz w:val="20"/>
          <w:szCs w:val="20"/>
        </w:rPr>
        <w:t>MMpmE</w:t>
      </w:r>
      <w:proofErr w:type="spellEnd"/>
      <w:r w:rsidRPr="00DA4C17">
        <w:rPr>
          <w:sz w:val="20"/>
          <w:szCs w:val="20"/>
        </w:rPr>
        <w:t>, medial meniscus posteromedial extrusion; MMPE, medial meniscus posterior extrusion; FTG, flexion tear gap; 1Y, 1 year; Δ= (postoperative - preoperative); BMI, body mass index; MRI, magnetic resonance imaging; N.S., not significant</w:t>
      </w:r>
    </w:p>
    <w:p w:rsidR="00EB3D97" w:rsidRPr="00DA4C17" w:rsidRDefault="00EB3D97" w:rsidP="00EB3D97">
      <w:pPr>
        <w:spacing w:line="480" w:lineRule="auto"/>
        <w:rPr>
          <w:sz w:val="20"/>
          <w:szCs w:val="20"/>
        </w:rPr>
      </w:pPr>
      <w:proofErr w:type="gramStart"/>
      <w:r w:rsidRPr="00DA4C17">
        <w:rPr>
          <w:sz w:val="20"/>
          <w:szCs w:val="20"/>
          <w:vertAlign w:val="superscript"/>
        </w:rPr>
        <w:t>a</w:t>
      </w:r>
      <w:proofErr w:type="gramEnd"/>
      <w:r w:rsidRPr="00DA4C17">
        <w:rPr>
          <w:sz w:val="20"/>
          <w:szCs w:val="20"/>
        </w:rPr>
        <w:t xml:space="preserve"> Statistical differences between the groups were analysed using the Steel-</w:t>
      </w:r>
      <w:proofErr w:type="spellStart"/>
      <w:r w:rsidRPr="00DA4C17">
        <w:rPr>
          <w:sz w:val="20"/>
          <w:szCs w:val="20"/>
        </w:rPr>
        <w:t>Dwass</w:t>
      </w:r>
      <w:proofErr w:type="spellEnd"/>
      <w:r w:rsidRPr="00DA4C17">
        <w:rPr>
          <w:sz w:val="20"/>
          <w:szCs w:val="20"/>
        </w:rPr>
        <w:t xml:space="preserve"> test </w:t>
      </w:r>
    </w:p>
    <w:p w:rsidR="00735BDF" w:rsidRDefault="00735BDF">
      <w:bookmarkStart w:id="1" w:name="_GoBack"/>
      <w:bookmarkEnd w:id="1"/>
    </w:p>
    <w:sectPr w:rsidR="00735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D97"/>
    <w:rsid w:val="00067490"/>
    <w:rsid w:val="00094182"/>
    <w:rsid w:val="000967C8"/>
    <w:rsid w:val="00185568"/>
    <w:rsid w:val="00244397"/>
    <w:rsid w:val="002530FE"/>
    <w:rsid w:val="00256A0D"/>
    <w:rsid w:val="00267699"/>
    <w:rsid w:val="00280465"/>
    <w:rsid w:val="002F013B"/>
    <w:rsid w:val="00307F4F"/>
    <w:rsid w:val="00347CE4"/>
    <w:rsid w:val="003A5056"/>
    <w:rsid w:val="003E6225"/>
    <w:rsid w:val="003F2702"/>
    <w:rsid w:val="0040493F"/>
    <w:rsid w:val="004112E9"/>
    <w:rsid w:val="004A1BE4"/>
    <w:rsid w:val="004C45E3"/>
    <w:rsid w:val="004E7300"/>
    <w:rsid w:val="005B1B18"/>
    <w:rsid w:val="00611683"/>
    <w:rsid w:val="00686FF0"/>
    <w:rsid w:val="007057CB"/>
    <w:rsid w:val="0072188E"/>
    <w:rsid w:val="00735BDF"/>
    <w:rsid w:val="00737B63"/>
    <w:rsid w:val="00753022"/>
    <w:rsid w:val="00842778"/>
    <w:rsid w:val="008C1AB6"/>
    <w:rsid w:val="008D5131"/>
    <w:rsid w:val="009F29C1"/>
    <w:rsid w:val="00A13A12"/>
    <w:rsid w:val="00A72077"/>
    <w:rsid w:val="00A75075"/>
    <w:rsid w:val="00A8356D"/>
    <w:rsid w:val="00AD6E06"/>
    <w:rsid w:val="00B35DBD"/>
    <w:rsid w:val="00B859AC"/>
    <w:rsid w:val="00C82B2D"/>
    <w:rsid w:val="00CB4BA9"/>
    <w:rsid w:val="00D36879"/>
    <w:rsid w:val="00D61D75"/>
    <w:rsid w:val="00E630E1"/>
    <w:rsid w:val="00E940BC"/>
    <w:rsid w:val="00EA0966"/>
    <w:rsid w:val="00EB3D97"/>
    <w:rsid w:val="00EC5CC7"/>
    <w:rsid w:val="00F15BB3"/>
    <w:rsid w:val="00F15FE5"/>
    <w:rsid w:val="00F673F1"/>
    <w:rsid w:val="00FC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BC6677-FD72-4E32-A6B8-B8067958D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1</Characters>
  <Application>Microsoft Office Word</Application>
  <DocSecurity>0</DocSecurity>
  <Lines>11</Lines>
  <Paragraphs>3</Paragraphs>
  <ScaleCrop>false</ScaleCrop>
  <Company>HP Inc.</Company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Manju  Pichandi</cp:lastModifiedBy>
  <cp:revision>1</cp:revision>
  <dcterms:created xsi:type="dcterms:W3CDTF">2025-03-01T10:06:00Z</dcterms:created>
  <dcterms:modified xsi:type="dcterms:W3CDTF">2025-03-01T10:06:00Z</dcterms:modified>
</cp:coreProperties>
</file>